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DE27" w14:textId="4627886E" w:rsidR="00F51DF8" w:rsidRPr="00E7117D" w:rsidRDefault="00773BD8" w:rsidP="00F51D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 Table</w:t>
      </w:r>
      <w:r w:rsidR="001E4B94">
        <w:rPr>
          <w:rFonts w:ascii="Arial" w:hAnsi="Arial" w:cs="Arial"/>
          <w:b/>
          <w:bCs/>
          <w:sz w:val="20"/>
          <w:szCs w:val="20"/>
        </w:rPr>
        <w:t xml:space="preserve">. </w:t>
      </w:r>
      <w:r w:rsidR="00F51DF8" w:rsidRPr="000D5B23">
        <w:rPr>
          <w:rFonts w:ascii="Arial" w:hAnsi="Arial" w:cs="Arial"/>
          <w:sz w:val="20"/>
          <w:szCs w:val="20"/>
        </w:rPr>
        <w:t>Unadjuste</w:t>
      </w:r>
      <w:r w:rsidR="00F51DF8">
        <w:rPr>
          <w:rFonts w:ascii="Arial" w:hAnsi="Arial" w:cs="Arial"/>
          <w:sz w:val="20"/>
          <w:szCs w:val="20"/>
        </w:rPr>
        <w:t xml:space="preserve">d and </w:t>
      </w:r>
      <w:r w:rsidR="00F51DF8" w:rsidRPr="000D5B23">
        <w:rPr>
          <w:rFonts w:ascii="Arial" w:hAnsi="Arial" w:cs="Arial"/>
          <w:sz w:val="20"/>
          <w:szCs w:val="20"/>
        </w:rPr>
        <w:t xml:space="preserve">adjusted associations of A) transactional sex with HIV prevalence; </w:t>
      </w:r>
      <w:r w:rsidR="00F51DF8">
        <w:rPr>
          <w:rFonts w:ascii="Arial" w:hAnsi="Arial" w:cs="Arial"/>
          <w:sz w:val="20"/>
          <w:szCs w:val="20"/>
        </w:rPr>
        <w:t xml:space="preserve">B) age-disparate </w:t>
      </w:r>
      <w:proofErr w:type="spellStart"/>
      <w:r w:rsidR="00F51DF8">
        <w:rPr>
          <w:rFonts w:ascii="Arial" w:hAnsi="Arial" w:cs="Arial"/>
          <w:sz w:val="20"/>
          <w:szCs w:val="20"/>
        </w:rPr>
        <w:t>sex</w:t>
      </w:r>
      <w:r w:rsidR="00F51DF8" w:rsidRPr="00DE12BE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F51DF8">
        <w:rPr>
          <w:rFonts w:ascii="Arial" w:hAnsi="Arial" w:cs="Arial"/>
          <w:sz w:val="20"/>
          <w:szCs w:val="20"/>
        </w:rPr>
        <w:t xml:space="preserve"> with HIV prevalence; and C) </w:t>
      </w:r>
      <w:r w:rsidR="00F51DF8" w:rsidRPr="000D5B23">
        <w:rPr>
          <w:rFonts w:ascii="Arial" w:hAnsi="Arial" w:cs="Arial"/>
          <w:sz w:val="20"/>
          <w:szCs w:val="20"/>
        </w:rPr>
        <w:t xml:space="preserve">intergenerational </w:t>
      </w:r>
      <w:proofErr w:type="spellStart"/>
      <w:r w:rsidR="00F51DF8" w:rsidRPr="000D5B23">
        <w:rPr>
          <w:rFonts w:ascii="Arial" w:hAnsi="Arial" w:cs="Arial"/>
          <w:sz w:val="20"/>
          <w:szCs w:val="20"/>
        </w:rPr>
        <w:t>sex</w:t>
      </w:r>
      <w:r w:rsidR="00F51DF8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="00F51DF8" w:rsidRPr="000D5B23">
        <w:rPr>
          <w:rFonts w:ascii="Arial" w:hAnsi="Arial" w:cs="Arial"/>
          <w:sz w:val="20"/>
          <w:szCs w:val="20"/>
        </w:rPr>
        <w:t xml:space="preserve"> with HIV prevalence among </w:t>
      </w:r>
      <w:r w:rsidR="00252E9C">
        <w:rPr>
          <w:rFonts w:ascii="Arial" w:hAnsi="Arial" w:cs="Arial"/>
          <w:sz w:val="20"/>
          <w:szCs w:val="20"/>
        </w:rPr>
        <w:t>4,272</w:t>
      </w:r>
      <w:r w:rsidR="00F51DF8">
        <w:rPr>
          <w:rFonts w:ascii="Arial" w:hAnsi="Arial" w:cs="Arial"/>
          <w:sz w:val="20"/>
          <w:szCs w:val="20"/>
        </w:rPr>
        <w:t xml:space="preserve"> sexually </w:t>
      </w:r>
      <w:r w:rsidR="00F51DF8" w:rsidRPr="00E336C6">
        <w:rPr>
          <w:rFonts w:ascii="Arial" w:hAnsi="Arial" w:cs="Arial"/>
          <w:sz w:val="20"/>
          <w:szCs w:val="20"/>
        </w:rPr>
        <w:t>active adolescent girls ages 15-19 accessing</w:t>
      </w:r>
      <w:r w:rsidR="00F51DF8" w:rsidRPr="000D5B23">
        <w:rPr>
          <w:rFonts w:ascii="Arial" w:hAnsi="Arial" w:cs="Arial"/>
          <w:sz w:val="20"/>
          <w:szCs w:val="20"/>
        </w:rPr>
        <w:t xml:space="preserve"> combination HIV services in Tanzania through the </w:t>
      </w:r>
      <w:proofErr w:type="spellStart"/>
      <w:r w:rsidR="00F51DF8" w:rsidRPr="000D5B23">
        <w:rPr>
          <w:rFonts w:ascii="Arial" w:hAnsi="Arial" w:cs="Arial"/>
          <w:sz w:val="20"/>
          <w:szCs w:val="20"/>
        </w:rPr>
        <w:t>Sauti</w:t>
      </w:r>
      <w:proofErr w:type="spellEnd"/>
      <w:r w:rsidR="00F51DF8" w:rsidRPr="000D5B23">
        <w:rPr>
          <w:rFonts w:ascii="Arial" w:hAnsi="Arial" w:cs="Arial"/>
          <w:sz w:val="20"/>
          <w:szCs w:val="20"/>
        </w:rPr>
        <w:t xml:space="preserve"> Project, 201</w:t>
      </w:r>
      <w:r w:rsidR="00AC75D1">
        <w:rPr>
          <w:rFonts w:ascii="Arial" w:hAnsi="Arial" w:cs="Arial"/>
          <w:sz w:val="20"/>
          <w:szCs w:val="20"/>
        </w:rPr>
        <w:t>5</w:t>
      </w:r>
      <w:r w:rsidR="00F51DF8" w:rsidRPr="000D5B23">
        <w:rPr>
          <w:rFonts w:ascii="Arial" w:hAnsi="Arial" w:cs="Arial"/>
          <w:sz w:val="20"/>
          <w:szCs w:val="20"/>
        </w:rPr>
        <w:t>-201</w:t>
      </w:r>
      <w:r w:rsidR="00AC75D1">
        <w:rPr>
          <w:rFonts w:ascii="Arial" w:hAnsi="Arial" w:cs="Arial"/>
          <w:sz w:val="20"/>
          <w:szCs w:val="20"/>
        </w:rPr>
        <w:t>9</w:t>
      </w:r>
      <w:r w:rsidR="00F51DF8">
        <w:rPr>
          <w:rFonts w:ascii="Arial" w:hAnsi="Arial" w:cs="Arial"/>
          <w:sz w:val="20"/>
          <w:szCs w:val="20"/>
          <w:vertAlign w:val="superscript"/>
        </w:rPr>
        <w:t>c,d</w:t>
      </w:r>
    </w:p>
    <w:p w14:paraId="2F16511D" w14:textId="77777777" w:rsidR="00F51DF8" w:rsidRPr="000D5B23" w:rsidRDefault="00F51DF8" w:rsidP="00F51DF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2168"/>
        <w:gridCol w:w="2257"/>
        <w:gridCol w:w="2047"/>
      </w:tblGrid>
      <w:tr w:rsidR="00252E9C" w:rsidRPr="00A22662" w14:paraId="0218323C" w14:textId="77777777" w:rsidTr="004B27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2A24D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91280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7B0FD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2662">
              <w:rPr>
                <w:rFonts w:ascii="Arial" w:hAnsi="Arial" w:cs="Arial"/>
                <w:b/>
                <w:bCs/>
                <w:sz w:val="18"/>
                <w:szCs w:val="18"/>
              </w:rPr>
              <w:t>Unadjusted 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D9062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2662">
              <w:rPr>
                <w:rFonts w:ascii="Arial" w:hAnsi="Arial" w:cs="Arial"/>
                <w:b/>
                <w:bCs/>
                <w:sz w:val="18"/>
                <w:szCs w:val="18"/>
              </w:rPr>
              <w:t>Adjusted PR (95% CI)</w:t>
            </w:r>
          </w:p>
        </w:tc>
      </w:tr>
      <w:tr w:rsidR="00252E9C" w:rsidRPr="00A22662" w14:paraId="15F5B7BE" w14:textId="77777777" w:rsidTr="004B274A">
        <w:tc>
          <w:tcPr>
            <w:tcW w:w="0" w:type="auto"/>
            <w:tcBorders>
              <w:top w:val="single" w:sz="4" w:space="0" w:color="auto"/>
            </w:tcBorders>
          </w:tcPr>
          <w:p w14:paraId="754BDEA4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A22662">
              <w:rPr>
                <w:rFonts w:ascii="Arial" w:hAnsi="Arial" w:cs="Arial"/>
                <w:sz w:val="18"/>
                <w:szCs w:val="18"/>
              </w:rPr>
              <w:t>A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93848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No transactional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118EB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85C576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</w:tr>
      <w:tr w:rsidR="00252E9C" w:rsidRPr="00A22662" w14:paraId="65FB5767" w14:textId="77777777" w:rsidTr="004B274A">
        <w:tc>
          <w:tcPr>
            <w:tcW w:w="0" w:type="auto"/>
          </w:tcPr>
          <w:p w14:paraId="0E96AF98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DB1D34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Transactional sex</w:t>
            </w:r>
          </w:p>
        </w:tc>
        <w:tc>
          <w:tcPr>
            <w:tcW w:w="0" w:type="auto"/>
          </w:tcPr>
          <w:p w14:paraId="01FC3C92" w14:textId="66D6F843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 (0.97, 2.89)</w:t>
            </w:r>
          </w:p>
        </w:tc>
        <w:tc>
          <w:tcPr>
            <w:tcW w:w="0" w:type="auto"/>
          </w:tcPr>
          <w:p w14:paraId="44AC5700" w14:textId="5C81225C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 (0.81, 2.69)</w:t>
            </w:r>
          </w:p>
        </w:tc>
      </w:tr>
      <w:tr w:rsidR="00252E9C" w:rsidRPr="00A22662" w14:paraId="20DF96BD" w14:textId="77777777" w:rsidTr="004B274A">
        <w:tc>
          <w:tcPr>
            <w:tcW w:w="0" w:type="auto"/>
          </w:tcPr>
          <w:p w14:paraId="7654ECB9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A2266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30A5B09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No age-disparate sex</w:t>
            </w:r>
          </w:p>
        </w:tc>
        <w:tc>
          <w:tcPr>
            <w:tcW w:w="0" w:type="auto"/>
          </w:tcPr>
          <w:p w14:paraId="2F533C6A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  <w:tc>
          <w:tcPr>
            <w:tcW w:w="0" w:type="auto"/>
          </w:tcPr>
          <w:p w14:paraId="274187AD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</w:tr>
      <w:tr w:rsidR="00252E9C" w:rsidRPr="00A22662" w14:paraId="3BF98838" w14:textId="77777777" w:rsidTr="004B274A">
        <w:tc>
          <w:tcPr>
            <w:tcW w:w="0" w:type="auto"/>
          </w:tcPr>
          <w:p w14:paraId="3CA69B84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A8DC09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Age-disparate sex</w:t>
            </w:r>
          </w:p>
        </w:tc>
        <w:tc>
          <w:tcPr>
            <w:tcW w:w="0" w:type="auto"/>
          </w:tcPr>
          <w:p w14:paraId="0F0E313F" w14:textId="21386D38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0.65, 2.06)</w:t>
            </w:r>
          </w:p>
        </w:tc>
        <w:tc>
          <w:tcPr>
            <w:tcW w:w="0" w:type="auto"/>
          </w:tcPr>
          <w:p w14:paraId="2E83E78C" w14:textId="7A983931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55, 1.86)</w:t>
            </w:r>
          </w:p>
        </w:tc>
      </w:tr>
      <w:tr w:rsidR="00252E9C" w:rsidRPr="00A22662" w14:paraId="377D3037" w14:textId="77777777" w:rsidTr="004B274A">
        <w:tc>
          <w:tcPr>
            <w:tcW w:w="0" w:type="auto"/>
          </w:tcPr>
          <w:p w14:paraId="6EEB8FDA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2266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5DFA9149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No intergenerational sex</w:t>
            </w:r>
          </w:p>
        </w:tc>
        <w:tc>
          <w:tcPr>
            <w:tcW w:w="0" w:type="auto"/>
          </w:tcPr>
          <w:p w14:paraId="70A4775B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  <w:tc>
          <w:tcPr>
            <w:tcW w:w="0" w:type="auto"/>
          </w:tcPr>
          <w:p w14:paraId="7083D617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1 (REF.)</w:t>
            </w:r>
          </w:p>
        </w:tc>
      </w:tr>
      <w:tr w:rsidR="00252E9C" w:rsidRPr="00A22662" w14:paraId="0873569A" w14:textId="77777777" w:rsidTr="004B274A">
        <w:tc>
          <w:tcPr>
            <w:tcW w:w="0" w:type="auto"/>
            <w:tcBorders>
              <w:bottom w:val="single" w:sz="4" w:space="0" w:color="auto"/>
            </w:tcBorders>
          </w:tcPr>
          <w:p w14:paraId="58AF7875" w14:textId="77777777" w:rsidR="00252E9C" w:rsidRPr="00A22662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D0F79" w14:textId="77777777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 w:rsidRPr="0005793D">
              <w:rPr>
                <w:rFonts w:ascii="Arial" w:hAnsi="Arial" w:cs="Arial"/>
                <w:sz w:val="18"/>
                <w:szCs w:val="18"/>
              </w:rPr>
              <w:t>Intergenerational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76F2C" w14:textId="5E180DC5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48, 3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0B922" w14:textId="6343A2AE" w:rsidR="00252E9C" w:rsidRPr="0005793D" w:rsidRDefault="00252E9C" w:rsidP="004B274A">
            <w:pPr>
              <w:tabs>
                <w:tab w:val="left" w:pos="3718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43, 2.76)</w:t>
            </w:r>
          </w:p>
        </w:tc>
      </w:tr>
    </w:tbl>
    <w:p w14:paraId="3AB58644" w14:textId="77777777" w:rsidR="00F51DF8" w:rsidRPr="000D5B23" w:rsidRDefault="00F51DF8" w:rsidP="00F51DF8">
      <w:pPr>
        <w:tabs>
          <w:tab w:val="left" w:pos="3718"/>
        </w:tabs>
        <w:rPr>
          <w:rFonts w:ascii="Arial" w:hAnsi="Arial" w:cs="Arial"/>
          <w:sz w:val="16"/>
          <w:szCs w:val="16"/>
        </w:rPr>
      </w:pPr>
      <w:r w:rsidRPr="000D5B23">
        <w:rPr>
          <w:rFonts w:ascii="Arial" w:hAnsi="Arial" w:cs="Arial"/>
          <w:sz w:val="16"/>
          <w:szCs w:val="16"/>
        </w:rPr>
        <w:t>Abbreviations. PR: prevalence ratio, CI: confidence interval</w:t>
      </w:r>
    </w:p>
    <w:p w14:paraId="60ECC4D4" w14:textId="77777777" w:rsidR="00F51DF8" w:rsidRDefault="00F51DF8" w:rsidP="00F51DF8">
      <w:pPr>
        <w:tabs>
          <w:tab w:val="left" w:pos="3718"/>
        </w:tabs>
        <w:rPr>
          <w:rFonts w:ascii="Arial" w:hAnsi="Arial" w:cs="Arial"/>
          <w:sz w:val="16"/>
          <w:szCs w:val="16"/>
        </w:rPr>
      </w:pPr>
      <w:r w:rsidRPr="000D5B23">
        <w:rPr>
          <w:rFonts w:ascii="Arial" w:hAnsi="Arial" w:cs="Arial"/>
          <w:sz w:val="16"/>
          <w:szCs w:val="16"/>
          <w:vertAlign w:val="superscript"/>
        </w:rPr>
        <w:t>a</w:t>
      </w:r>
      <w:r w:rsidRPr="000D5B23">
        <w:rPr>
          <w:rFonts w:ascii="Arial" w:hAnsi="Arial" w:cs="Arial"/>
          <w:sz w:val="16"/>
          <w:szCs w:val="16"/>
        </w:rPr>
        <w:t xml:space="preserve"> Defined as a sexual relationship with a male partner </w:t>
      </w:r>
      <w:r w:rsidRPr="000D5B23">
        <w:rPr>
          <w:rFonts w:ascii="Arial" w:hAnsi="Arial" w:cs="Arial"/>
          <w:bCs/>
          <w:sz w:val="16"/>
          <w:szCs w:val="16"/>
        </w:rPr>
        <w:t>≥</w:t>
      </w:r>
      <w:r>
        <w:rPr>
          <w:rFonts w:ascii="Arial" w:hAnsi="Arial" w:cs="Arial"/>
          <w:sz w:val="16"/>
          <w:szCs w:val="16"/>
        </w:rPr>
        <w:t>5</w:t>
      </w:r>
      <w:r w:rsidRPr="000D5B23">
        <w:rPr>
          <w:rFonts w:ascii="Arial" w:hAnsi="Arial" w:cs="Arial"/>
          <w:sz w:val="16"/>
          <w:szCs w:val="16"/>
        </w:rPr>
        <w:t xml:space="preserve"> years older than the participating AGYW.</w:t>
      </w:r>
    </w:p>
    <w:p w14:paraId="7647E8F5" w14:textId="77777777" w:rsidR="00F51DF8" w:rsidRDefault="00F51DF8" w:rsidP="00F51DF8">
      <w:pPr>
        <w:tabs>
          <w:tab w:val="left" w:pos="3718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Pr="000D5B23">
        <w:rPr>
          <w:rFonts w:ascii="Arial" w:hAnsi="Arial" w:cs="Arial"/>
          <w:sz w:val="16"/>
          <w:szCs w:val="16"/>
        </w:rPr>
        <w:t xml:space="preserve"> Defined as a sexual relationship with a male partner </w:t>
      </w:r>
      <w:r w:rsidRPr="000D5B23">
        <w:rPr>
          <w:rFonts w:ascii="Arial" w:hAnsi="Arial" w:cs="Arial"/>
          <w:bCs/>
          <w:sz w:val="16"/>
          <w:szCs w:val="16"/>
        </w:rPr>
        <w:t>≥</w:t>
      </w:r>
      <w:r w:rsidRPr="000D5B23">
        <w:rPr>
          <w:rFonts w:ascii="Arial" w:hAnsi="Arial" w:cs="Arial"/>
          <w:sz w:val="16"/>
          <w:szCs w:val="16"/>
        </w:rPr>
        <w:t>10 years older than the participating AGYW.</w:t>
      </w:r>
    </w:p>
    <w:p w14:paraId="3FC0E714" w14:textId="05685938" w:rsidR="00F51DF8" w:rsidRPr="00E23C37" w:rsidRDefault="00F51DF8" w:rsidP="00F51DF8">
      <w:pPr>
        <w:tabs>
          <w:tab w:val="left" w:pos="3718"/>
        </w:tabs>
        <w:rPr>
          <w:rFonts w:ascii="Arial" w:hAnsi="Arial" w:cs="Arial"/>
          <w:sz w:val="16"/>
          <w:szCs w:val="16"/>
        </w:rPr>
      </w:pPr>
      <w:r w:rsidRPr="004444C8"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D5B23">
        <w:rPr>
          <w:rFonts w:ascii="Arial" w:hAnsi="Arial" w:cs="Arial"/>
          <w:sz w:val="16"/>
          <w:szCs w:val="16"/>
        </w:rPr>
        <w:t xml:space="preserve">Among </w:t>
      </w:r>
      <w:r w:rsidR="00252E9C">
        <w:rPr>
          <w:rFonts w:ascii="Arial" w:hAnsi="Arial" w:cs="Arial"/>
          <w:sz w:val="16"/>
          <w:szCs w:val="16"/>
        </w:rPr>
        <w:t>4,272</w:t>
      </w:r>
      <w:r w:rsidRPr="000D5B23">
        <w:rPr>
          <w:rFonts w:ascii="Arial" w:hAnsi="Arial" w:cs="Arial"/>
          <w:sz w:val="16"/>
          <w:szCs w:val="16"/>
        </w:rPr>
        <w:t xml:space="preserve"> </w:t>
      </w:r>
      <w:r w:rsidR="00252E9C">
        <w:rPr>
          <w:rFonts w:ascii="Arial" w:hAnsi="Arial" w:cs="Arial"/>
          <w:sz w:val="16"/>
          <w:szCs w:val="16"/>
        </w:rPr>
        <w:t>adolescent girls</w:t>
      </w:r>
      <w:r w:rsidRPr="000D5B23">
        <w:rPr>
          <w:rFonts w:ascii="Arial" w:hAnsi="Arial" w:cs="Arial"/>
          <w:sz w:val="16"/>
          <w:szCs w:val="16"/>
        </w:rPr>
        <w:t xml:space="preserve"> who reported having ever engaged in sex, of whom </w:t>
      </w:r>
      <w:r w:rsidR="00252E9C">
        <w:rPr>
          <w:rFonts w:ascii="Arial" w:hAnsi="Arial" w:cs="Arial"/>
          <w:sz w:val="16"/>
          <w:szCs w:val="16"/>
        </w:rPr>
        <w:t>43</w:t>
      </w:r>
      <w:r>
        <w:rPr>
          <w:rFonts w:ascii="Arial" w:hAnsi="Arial" w:cs="Arial"/>
          <w:sz w:val="16"/>
          <w:szCs w:val="16"/>
        </w:rPr>
        <w:t xml:space="preserve"> (</w:t>
      </w:r>
      <w:r w:rsidR="00252E9C">
        <w:rPr>
          <w:rFonts w:ascii="Arial" w:hAnsi="Arial" w:cs="Arial"/>
          <w:sz w:val="16"/>
          <w:szCs w:val="16"/>
        </w:rPr>
        <w:t>1.0</w:t>
      </w:r>
      <w:r>
        <w:rPr>
          <w:rFonts w:ascii="Arial" w:hAnsi="Arial" w:cs="Arial"/>
          <w:sz w:val="16"/>
          <w:szCs w:val="16"/>
        </w:rPr>
        <w:t xml:space="preserve">%) </w:t>
      </w:r>
      <w:r w:rsidRPr="000D5B23">
        <w:rPr>
          <w:rFonts w:ascii="Arial" w:hAnsi="Arial" w:cs="Arial"/>
          <w:sz w:val="16"/>
          <w:szCs w:val="16"/>
        </w:rPr>
        <w:t>were missing measures of transactional sex and/or partner age and were excluded from analysis.</w:t>
      </w:r>
    </w:p>
    <w:p w14:paraId="7E322C17" w14:textId="473FBA1E" w:rsidR="002A5857" w:rsidRDefault="00F51DF8" w:rsidP="00F51DF8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16"/>
          <w:szCs w:val="16"/>
          <w:vertAlign w:val="superscript"/>
        </w:rPr>
        <w:t>d</w:t>
      </w:r>
      <w:r w:rsidRPr="000D5B23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D5B23">
        <w:rPr>
          <w:rFonts w:ascii="Arial" w:hAnsi="Arial" w:cs="Arial"/>
          <w:sz w:val="16"/>
          <w:szCs w:val="16"/>
        </w:rPr>
        <w:t>A directed acyclic graph (DAG) was used to identify a minimally sufficient adjustment set of covariates, and potential confounders were included based on prior literature. Confounders included in the adjustment set were</w:t>
      </w:r>
      <w:r w:rsidR="00252E9C">
        <w:rPr>
          <w:rFonts w:ascii="Arial" w:hAnsi="Arial" w:cs="Arial"/>
          <w:sz w:val="16"/>
          <w:szCs w:val="16"/>
        </w:rPr>
        <w:t xml:space="preserve"> </w:t>
      </w:r>
      <w:r w:rsidR="00D839D2">
        <w:rPr>
          <w:rFonts w:ascii="Arial" w:hAnsi="Arial" w:cs="Arial"/>
          <w:sz w:val="16"/>
          <w:szCs w:val="16"/>
        </w:rPr>
        <w:t xml:space="preserve">adult </w:t>
      </w:r>
      <w:r w:rsidR="00252E9C" w:rsidRPr="000D5B23">
        <w:rPr>
          <w:rFonts w:ascii="Arial" w:hAnsi="Arial" w:cs="Arial"/>
          <w:sz w:val="16"/>
          <w:szCs w:val="16"/>
        </w:rPr>
        <w:t>support, marital status, prior pregnancy, food insecurity, early sexual debut, and survey version.</w:t>
      </w:r>
      <w:r w:rsidR="00252E9C">
        <w:rPr>
          <w:rFonts w:ascii="Arial" w:hAnsi="Arial" w:cs="Arial"/>
          <w:sz w:val="16"/>
          <w:szCs w:val="16"/>
        </w:rPr>
        <w:t xml:space="preserve"> For model A, intergenerational sex was also included as a potential confounder.</w:t>
      </w:r>
    </w:p>
    <w:p w14:paraId="54137F44" w14:textId="0B06321E" w:rsidR="002A5857" w:rsidRDefault="002A5857" w:rsidP="008C421E">
      <w:pPr>
        <w:rPr>
          <w:rFonts w:ascii="Arial" w:hAnsi="Arial" w:cs="Arial"/>
          <w:sz w:val="20"/>
          <w:szCs w:val="20"/>
          <w:vertAlign w:val="superscript"/>
        </w:rPr>
      </w:pPr>
    </w:p>
    <w:p w14:paraId="10D4FB1A" w14:textId="37401F10" w:rsidR="00214501" w:rsidRPr="00DF630C" w:rsidRDefault="00214501">
      <w:pPr>
        <w:rPr>
          <w:b/>
          <w:bCs/>
          <w:sz w:val="20"/>
          <w:szCs w:val="20"/>
        </w:rPr>
      </w:pPr>
    </w:p>
    <w:sectPr w:rsidR="00214501" w:rsidRPr="00DF630C" w:rsidSect="007F0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C5D24"/>
    <w:multiLevelType w:val="hybridMultilevel"/>
    <w:tmpl w:val="4894D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D150E"/>
    <w:multiLevelType w:val="hybridMultilevel"/>
    <w:tmpl w:val="F38E4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0374A"/>
    <w:multiLevelType w:val="hybridMultilevel"/>
    <w:tmpl w:val="C7408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14A64"/>
    <w:multiLevelType w:val="hybridMultilevel"/>
    <w:tmpl w:val="64CC6FD6"/>
    <w:lvl w:ilvl="0" w:tplc="F678029A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8342FC"/>
    <w:multiLevelType w:val="hybridMultilevel"/>
    <w:tmpl w:val="B9BCF0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54721"/>
    <w:multiLevelType w:val="hybridMultilevel"/>
    <w:tmpl w:val="16C2669A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F263C"/>
    <w:multiLevelType w:val="hybridMultilevel"/>
    <w:tmpl w:val="2FE6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086535"/>
    <w:multiLevelType w:val="hybridMultilevel"/>
    <w:tmpl w:val="BD609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3C46B1"/>
    <w:multiLevelType w:val="hybridMultilevel"/>
    <w:tmpl w:val="2FF09986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491BC3"/>
    <w:multiLevelType w:val="hybridMultilevel"/>
    <w:tmpl w:val="88524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1C1C90"/>
    <w:multiLevelType w:val="hybridMultilevel"/>
    <w:tmpl w:val="96A6F380"/>
    <w:lvl w:ilvl="0" w:tplc="9C7E30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265C4B"/>
    <w:multiLevelType w:val="hybridMultilevel"/>
    <w:tmpl w:val="7164A496"/>
    <w:lvl w:ilvl="0" w:tplc="DE643E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0405AA"/>
    <w:multiLevelType w:val="hybridMultilevel"/>
    <w:tmpl w:val="E0141304"/>
    <w:lvl w:ilvl="0" w:tplc="9DF2EA4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7225BF"/>
    <w:multiLevelType w:val="hybridMultilevel"/>
    <w:tmpl w:val="9678F69A"/>
    <w:lvl w:ilvl="0" w:tplc="DB3E96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DD4F42"/>
    <w:multiLevelType w:val="hybridMultilevel"/>
    <w:tmpl w:val="F22C140C"/>
    <w:lvl w:ilvl="0" w:tplc="7256B7E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B2438F"/>
    <w:multiLevelType w:val="hybridMultilevel"/>
    <w:tmpl w:val="2EBC5D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330787A"/>
    <w:multiLevelType w:val="hybridMultilevel"/>
    <w:tmpl w:val="4AEEDC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333B00"/>
    <w:multiLevelType w:val="hybridMultilevel"/>
    <w:tmpl w:val="599669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4163EB8"/>
    <w:multiLevelType w:val="hybridMultilevel"/>
    <w:tmpl w:val="BD609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1A4A0A"/>
    <w:multiLevelType w:val="hybridMultilevel"/>
    <w:tmpl w:val="35E05232"/>
    <w:lvl w:ilvl="0" w:tplc="3522C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7498636">
    <w:abstractNumId w:val="11"/>
  </w:num>
  <w:num w:numId="2" w16cid:durableId="964117433">
    <w:abstractNumId w:val="14"/>
  </w:num>
  <w:num w:numId="3" w16cid:durableId="1223058614">
    <w:abstractNumId w:val="1"/>
  </w:num>
  <w:num w:numId="4" w16cid:durableId="1529685929">
    <w:abstractNumId w:val="8"/>
  </w:num>
  <w:num w:numId="5" w16cid:durableId="881984140">
    <w:abstractNumId w:val="2"/>
  </w:num>
  <w:num w:numId="6" w16cid:durableId="1582645118">
    <w:abstractNumId w:val="4"/>
  </w:num>
  <w:num w:numId="7" w16cid:durableId="2034568103">
    <w:abstractNumId w:val="0"/>
  </w:num>
  <w:num w:numId="8" w16cid:durableId="925767492">
    <w:abstractNumId w:val="17"/>
  </w:num>
  <w:num w:numId="9" w16cid:durableId="880165471">
    <w:abstractNumId w:val="16"/>
  </w:num>
  <w:num w:numId="10" w16cid:durableId="137963844">
    <w:abstractNumId w:val="3"/>
  </w:num>
  <w:num w:numId="11" w16cid:durableId="1154371459">
    <w:abstractNumId w:val="12"/>
  </w:num>
  <w:num w:numId="12" w16cid:durableId="572467123">
    <w:abstractNumId w:val="13"/>
  </w:num>
  <w:num w:numId="13" w16cid:durableId="725182628">
    <w:abstractNumId w:val="5"/>
  </w:num>
  <w:num w:numId="14" w16cid:durableId="486438096">
    <w:abstractNumId w:val="15"/>
  </w:num>
  <w:num w:numId="15" w16cid:durableId="468861021">
    <w:abstractNumId w:val="19"/>
  </w:num>
  <w:num w:numId="16" w16cid:durableId="1860704884">
    <w:abstractNumId w:val="6"/>
  </w:num>
  <w:num w:numId="17" w16cid:durableId="63795749">
    <w:abstractNumId w:val="9"/>
  </w:num>
  <w:num w:numId="18" w16cid:durableId="1189637839">
    <w:abstractNumId w:val="10"/>
  </w:num>
  <w:num w:numId="19" w16cid:durableId="1172649076">
    <w:abstractNumId w:val="18"/>
  </w:num>
  <w:num w:numId="20" w16cid:durableId="19774421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F3"/>
    <w:rsid w:val="00000F28"/>
    <w:rsid w:val="0000108A"/>
    <w:rsid w:val="00004769"/>
    <w:rsid w:val="0000561C"/>
    <w:rsid w:val="00005A1C"/>
    <w:rsid w:val="000107D7"/>
    <w:rsid w:val="000128B9"/>
    <w:rsid w:val="00016A47"/>
    <w:rsid w:val="00020CDB"/>
    <w:rsid w:val="00021BF6"/>
    <w:rsid w:val="00033D6C"/>
    <w:rsid w:val="00040773"/>
    <w:rsid w:val="00045751"/>
    <w:rsid w:val="00047B0A"/>
    <w:rsid w:val="00050052"/>
    <w:rsid w:val="00054CD2"/>
    <w:rsid w:val="0005793D"/>
    <w:rsid w:val="0006278E"/>
    <w:rsid w:val="00067F35"/>
    <w:rsid w:val="0008088A"/>
    <w:rsid w:val="0008267C"/>
    <w:rsid w:val="00085E1B"/>
    <w:rsid w:val="00085ED1"/>
    <w:rsid w:val="00090E5E"/>
    <w:rsid w:val="000A1743"/>
    <w:rsid w:val="000B6538"/>
    <w:rsid w:val="000D4838"/>
    <w:rsid w:val="000D5B23"/>
    <w:rsid w:val="000D7F3C"/>
    <w:rsid w:val="000E053B"/>
    <w:rsid w:val="000E3F25"/>
    <w:rsid w:val="000F2A8F"/>
    <w:rsid w:val="000F62FA"/>
    <w:rsid w:val="00101DCD"/>
    <w:rsid w:val="001171C0"/>
    <w:rsid w:val="00134542"/>
    <w:rsid w:val="00137464"/>
    <w:rsid w:val="0014137B"/>
    <w:rsid w:val="00144F21"/>
    <w:rsid w:val="00160ED2"/>
    <w:rsid w:val="001613A7"/>
    <w:rsid w:val="00164082"/>
    <w:rsid w:val="00171E22"/>
    <w:rsid w:val="00174B65"/>
    <w:rsid w:val="00185F52"/>
    <w:rsid w:val="001A1E1B"/>
    <w:rsid w:val="001A6F39"/>
    <w:rsid w:val="001B1B06"/>
    <w:rsid w:val="001B70DD"/>
    <w:rsid w:val="001C1EEF"/>
    <w:rsid w:val="001D2E2B"/>
    <w:rsid w:val="001D406A"/>
    <w:rsid w:val="001D7659"/>
    <w:rsid w:val="001E4B94"/>
    <w:rsid w:val="001E65CF"/>
    <w:rsid w:val="001E6AE4"/>
    <w:rsid w:val="001F28C8"/>
    <w:rsid w:val="001F7ADE"/>
    <w:rsid w:val="00200D55"/>
    <w:rsid w:val="00203B40"/>
    <w:rsid w:val="00214501"/>
    <w:rsid w:val="00221585"/>
    <w:rsid w:val="00227FA6"/>
    <w:rsid w:val="00232368"/>
    <w:rsid w:val="00233C85"/>
    <w:rsid w:val="00242597"/>
    <w:rsid w:val="002512A4"/>
    <w:rsid w:val="00251ACD"/>
    <w:rsid w:val="00252E9C"/>
    <w:rsid w:val="00276F92"/>
    <w:rsid w:val="002A5857"/>
    <w:rsid w:val="002B635A"/>
    <w:rsid w:val="002D4230"/>
    <w:rsid w:val="002E10E9"/>
    <w:rsid w:val="002E64A9"/>
    <w:rsid w:val="002F0576"/>
    <w:rsid w:val="002F3D91"/>
    <w:rsid w:val="00302C41"/>
    <w:rsid w:val="00305001"/>
    <w:rsid w:val="00305240"/>
    <w:rsid w:val="00311E84"/>
    <w:rsid w:val="00321B99"/>
    <w:rsid w:val="00332FDE"/>
    <w:rsid w:val="00333F90"/>
    <w:rsid w:val="00341E77"/>
    <w:rsid w:val="003440D6"/>
    <w:rsid w:val="00364CD8"/>
    <w:rsid w:val="00365177"/>
    <w:rsid w:val="003670DF"/>
    <w:rsid w:val="00393D2D"/>
    <w:rsid w:val="003B57C6"/>
    <w:rsid w:val="003B6173"/>
    <w:rsid w:val="003C4C54"/>
    <w:rsid w:val="003C5D32"/>
    <w:rsid w:val="003C6B91"/>
    <w:rsid w:val="003D1BF3"/>
    <w:rsid w:val="003D4016"/>
    <w:rsid w:val="003F005B"/>
    <w:rsid w:val="00413387"/>
    <w:rsid w:val="0041561C"/>
    <w:rsid w:val="00421503"/>
    <w:rsid w:val="00423766"/>
    <w:rsid w:val="0042439A"/>
    <w:rsid w:val="00434D83"/>
    <w:rsid w:val="004444C8"/>
    <w:rsid w:val="00444D2C"/>
    <w:rsid w:val="00451F5C"/>
    <w:rsid w:val="0045335F"/>
    <w:rsid w:val="004555BD"/>
    <w:rsid w:val="00457851"/>
    <w:rsid w:val="0047434B"/>
    <w:rsid w:val="00487B1E"/>
    <w:rsid w:val="004B5DFC"/>
    <w:rsid w:val="004D2FEC"/>
    <w:rsid w:val="004D7DF1"/>
    <w:rsid w:val="004F6909"/>
    <w:rsid w:val="005046D4"/>
    <w:rsid w:val="005102C2"/>
    <w:rsid w:val="00517BAD"/>
    <w:rsid w:val="0052473A"/>
    <w:rsid w:val="00534A65"/>
    <w:rsid w:val="00544C23"/>
    <w:rsid w:val="005733AD"/>
    <w:rsid w:val="00583BF7"/>
    <w:rsid w:val="005927A8"/>
    <w:rsid w:val="005A4FBD"/>
    <w:rsid w:val="005B12CA"/>
    <w:rsid w:val="005C160B"/>
    <w:rsid w:val="005D3CC2"/>
    <w:rsid w:val="005D5C03"/>
    <w:rsid w:val="005E489A"/>
    <w:rsid w:val="006001EC"/>
    <w:rsid w:val="006047D8"/>
    <w:rsid w:val="00605CB0"/>
    <w:rsid w:val="00606260"/>
    <w:rsid w:val="006160FD"/>
    <w:rsid w:val="00625071"/>
    <w:rsid w:val="00632E21"/>
    <w:rsid w:val="00640011"/>
    <w:rsid w:val="006634C7"/>
    <w:rsid w:val="00666C3C"/>
    <w:rsid w:val="006747B7"/>
    <w:rsid w:val="006759F4"/>
    <w:rsid w:val="00676674"/>
    <w:rsid w:val="006812A4"/>
    <w:rsid w:val="00681742"/>
    <w:rsid w:val="00682948"/>
    <w:rsid w:val="00685D35"/>
    <w:rsid w:val="00687D7F"/>
    <w:rsid w:val="006C2A25"/>
    <w:rsid w:val="006C2ED6"/>
    <w:rsid w:val="006D3640"/>
    <w:rsid w:val="006D3752"/>
    <w:rsid w:val="00704115"/>
    <w:rsid w:val="00706B27"/>
    <w:rsid w:val="007278E4"/>
    <w:rsid w:val="00736D08"/>
    <w:rsid w:val="00757201"/>
    <w:rsid w:val="00771A1A"/>
    <w:rsid w:val="00773BD8"/>
    <w:rsid w:val="007940ED"/>
    <w:rsid w:val="007A4CDC"/>
    <w:rsid w:val="007B0A30"/>
    <w:rsid w:val="007C5642"/>
    <w:rsid w:val="007C5C50"/>
    <w:rsid w:val="007C7E0A"/>
    <w:rsid w:val="007D4B30"/>
    <w:rsid w:val="007F0102"/>
    <w:rsid w:val="00817201"/>
    <w:rsid w:val="00823808"/>
    <w:rsid w:val="0082510B"/>
    <w:rsid w:val="00834D5F"/>
    <w:rsid w:val="00835A9C"/>
    <w:rsid w:val="00836891"/>
    <w:rsid w:val="00853972"/>
    <w:rsid w:val="00855AD1"/>
    <w:rsid w:val="00870822"/>
    <w:rsid w:val="00871E6B"/>
    <w:rsid w:val="00884816"/>
    <w:rsid w:val="0089708A"/>
    <w:rsid w:val="0089775C"/>
    <w:rsid w:val="008A52C4"/>
    <w:rsid w:val="008B02B4"/>
    <w:rsid w:val="008B4B4D"/>
    <w:rsid w:val="008B67A2"/>
    <w:rsid w:val="008C2D7E"/>
    <w:rsid w:val="008C421E"/>
    <w:rsid w:val="008D7C35"/>
    <w:rsid w:val="008E0160"/>
    <w:rsid w:val="008E697D"/>
    <w:rsid w:val="008F0E21"/>
    <w:rsid w:val="008F1647"/>
    <w:rsid w:val="008F19AB"/>
    <w:rsid w:val="008F1A3F"/>
    <w:rsid w:val="009105E1"/>
    <w:rsid w:val="009111B5"/>
    <w:rsid w:val="00911DB7"/>
    <w:rsid w:val="0091324A"/>
    <w:rsid w:val="0092077D"/>
    <w:rsid w:val="00932A20"/>
    <w:rsid w:val="009416D4"/>
    <w:rsid w:val="009576FC"/>
    <w:rsid w:val="0096319E"/>
    <w:rsid w:val="009635E5"/>
    <w:rsid w:val="0096482F"/>
    <w:rsid w:val="0097235C"/>
    <w:rsid w:val="009A1463"/>
    <w:rsid w:val="009A3195"/>
    <w:rsid w:val="009B3702"/>
    <w:rsid w:val="009B5B23"/>
    <w:rsid w:val="009B5C90"/>
    <w:rsid w:val="009C58AC"/>
    <w:rsid w:val="009D41EB"/>
    <w:rsid w:val="009D6E00"/>
    <w:rsid w:val="00A04A4D"/>
    <w:rsid w:val="00A1203F"/>
    <w:rsid w:val="00A164B7"/>
    <w:rsid w:val="00A17D21"/>
    <w:rsid w:val="00A22662"/>
    <w:rsid w:val="00A32779"/>
    <w:rsid w:val="00A34BA9"/>
    <w:rsid w:val="00A402CE"/>
    <w:rsid w:val="00A511BA"/>
    <w:rsid w:val="00A56C38"/>
    <w:rsid w:val="00A8469F"/>
    <w:rsid w:val="00A91906"/>
    <w:rsid w:val="00A9236A"/>
    <w:rsid w:val="00A9245B"/>
    <w:rsid w:val="00A92E18"/>
    <w:rsid w:val="00AA1CD8"/>
    <w:rsid w:val="00AB3AC6"/>
    <w:rsid w:val="00AB545D"/>
    <w:rsid w:val="00AC75D1"/>
    <w:rsid w:val="00AC7F47"/>
    <w:rsid w:val="00AD6B0A"/>
    <w:rsid w:val="00AE1B8D"/>
    <w:rsid w:val="00B005E2"/>
    <w:rsid w:val="00B01F68"/>
    <w:rsid w:val="00B0645A"/>
    <w:rsid w:val="00B2287F"/>
    <w:rsid w:val="00B22D03"/>
    <w:rsid w:val="00B4297E"/>
    <w:rsid w:val="00B42BCD"/>
    <w:rsid w:val="00B5001E"/>
    <w:rsid w:val="00B66629"/>
    <w:rsid w:val="00B90A6C"/>
    <w:rsid w:val="00BB73CE"/>
    <w:rsid w:val="00BC2BA6"/>
    <w:rsid w:val="00BD5F54"/>
    <w:rsid w:val="00BE5105"/>
    <w:rsid w:val="00BF0243"/>
    <w:rsid w:val="00BF5E02"/>
    <w:rsid w:val="00C12A43"/>
    <w:rsid w:val="00C20850"/>
    <w:rsid w:val="00C449B4"/>
    <w:rsid w:val="00C52BFF"/>
    <w:rsid w:val="00C562BC"/>
    <w:rsid w:val="00C71C31"/>
    <w:rsid w:val="00C85542"/>
    <w:rsid w:val="00C949BD"/>
    <w:rsid w:val="00C97C57"/>
    <w:rsid w:val="00CA4C88"/>
    <w:rsid w:val="00CB0EB4"/>
    <w:rsid w:val="00CC09F4"/>
    <w:rsid w:val="00CD07B4"/>
    <w:rsid w:val="00CE6D94"/>
    <w:rsid w:val="00CF3507"/>
    <w:rsid w:val="00D01DBB"/>
    <w:rsid w:val="00D050B6"/>
    <w:rsid w:val="00D06E83"/>
    <w:rsid w:val="00D12C5D"/>
    <w:rsid w:val="00D132C6"/>
    <w:rsid w:val="00D253BB"/>
    <w:rsid w:val="00D34E70"/>
    <w:rsid w:val="00D56893"/>
    <w:rsid w:val="00D60A7A"/>
    <w:rsid w:val="00D61606"/>
    <w:rsid w:val="00D70C44"/>
    <w:rsid w:val="00D70FC5"/>
    <w:rsid w:val="00D72DA9"/>
    <w:rsid w:val="00D80462"/>
    <w:rsid w:val="00D839D2"/>
    <w:rsid w:val="00D906BF"/>
    <w:rsid w:val="00DA564E"/>
    <w:rsid w:val="00DB04F2"/>
    <w:rsid w:val="00DB19A4"/>
    <w:rsid w:val="00DC0773"/>
    <w:rsid w:val="00DC4005"/>
    <w:rsid w:val="00DC638D"/>
    <w:rsid w:val="00DD025B"/>
    <w:rsid w:val="00DE0DFF"/>
    <w:rsid w:val="00DE12BE"/>
    <w:rsid w:val="00DF630C"/>
    <w:rsid w:val="00E0083D"/>
    <w:rsid w:val="00E23C37"/>
    <w:rsid w:val="00E336C6"/>
    <w:rsid w:val="00E33B95"/>
    <w:rsid w:val="00E41CA3"/>
    <w:rsid w:val="00E43765"/>
    <w:rsid w:val="00E52960"/>
    <w:rsid w:val="00E55F87"/>
    <w:rsid w:val="00E61B31"/>
    <w:rsid w:val="00E7117D"/>
    <w:rsid w:val="00EA37F2"/>
    <w:rsid w:val="00EB48B2"/>
    <w:rsid w:val="00EC3CEF"/>
    <w:rsid w:val="00EC6004"/>
    <w:rsid w:val="00EC7074"/>
    <w:rsid w:val="00ED156A"/>
    <w:rsid w:val="00ED30EB"/>
    <w:rsid w:val="00F057DA"/>
    <w:rsid w:val="00F13B49"/>
    <w:rsid w:val="00F2309D"/>
    <w:rsid w:val="00F309B6"/>
    <w:rsid w:val="00F310B5"/>
    <w:rsid w:val="00F51DF8"/>
    <w:rsid w:val="00F54DA7"/>
    <w:rsid w:val="00F57C08"/>
    <w:rsid w:val="00F72677"/>
    <w:rsid w:val="00F767FA"/>
    <w:rsid w:val="00F820D8"/>
    <w:rsid w:val="00F82F48"/>
    <w:rsid w:val="00F853FC"/>
    <w:rsid w:val="00F90B97"/>
    <w:rsid w:val="00F95B65"/>
    <w:rsid w:val="00FA022F"/>
    <w:rsid w:val="00FA0F6A"/>
    <w:rsid w:val="00FD1FFF"/>
    <w:rsid w:val="00FD33C5"/>
    <w:rsid w:val="00FE07AA"/>
    <w:rsid w:val="00FE0ECC"/>
    <w:rsid w:val="00FE10A4"/>
    <w:rsid w:val="00FE6CFE"/>
    <w:rsid w:val="00FF3A52"/>
    <w:rsid w:val="00FF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7FBE8"/>
  <w15:chartTrackingRefBased/>
  <w15:docId w15:val="{8342D685-7B98-5844-825C-14FDAA85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2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6E83"/>
    <w:pPr>
      <w:spacing w:before="100" w:beforeAutospacing="1" w:after="100" w:afterAutospacing="1"/>
    </w:p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BF5E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3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7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7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7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1E4B94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1E4B94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2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1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5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1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47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4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24EEF6-19CF-5E48-B5A5-3CCEB7E89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ucinski</dc:creator>
  <cp:keywords/>
  <dc:description/>
  <cp:lastModifiedBy>Kate Rucinski</cp:lastModifiedBy>
  <cp:revision>290</cp:revision>
  <dcterms:created xsi:type="dcterms:W3CDTF">2021-10-27T15:13:00Z</dcterms:created>
  <dcterms:modified xsi:type="dcterms:W3CDTF">2023-10-02T15:04:00Z</dcterms:modified>
</cp:coreProperties>
</file>